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96371" w14:textId="7602757D" w:rsidR="00EC5AC0" w:rsidRPr="00EE1E7C" w:rsidRDefault="004B3F3B" w:rsidP="00D7046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4DFC2B" wp14:editId="30188CF2">
                <wp:simplePos x="0" y="0"/>
                <wp:positionH relativeFrom="column">
                  <wp:posOffset>-228600</wp:posOffset>
                </wp:positionH>
                <wp:positionV relativeFrom="paragraph">
                  <wp:posOffset>-685800</wp:posOffset>
                </wp:positionV>
                <wp:extent cx="5943600" cy="6858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0474D5" w14:textId="20FDF3FA" w:rsidR="00174ACD" w:rsidRDefault="00174ACD">
                            <w:r>
                              <w:t xml:space="preserve">Figure </w:t>
                            </w:r>
                            <w:r w:rsidR="00CF1A7A">
                              <w:t>S</w:t>
                            </w:r>
                            <w:r>
                              <w:t>2. 50% Majority Rule phylogram inferred from recoded binary gap characters of the ITS alignment. A total of 864 characters (450 parsimony informative) of gap presence/absence (0/1) were used for the analysis  (in MrBaye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-17.95pt;margin-top:-53.95pt;width:468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N&#10;pdzb0AIAABUGAAAOAAAAZHJzL2Uyb0RvYy54bWysVE1v2zAMvQ/YfxB0T21nTpoYdQo3RYYBRVus&#10;HXpWZCkxpq9JSuJs2H8fJcdp2u2wDrvYFElR5OMjLy5bKdCWWddoVeLsLMWIKarrRq1K/OVxMZhg&#10;5DxRNRFasRLvmcOXs/fvLnamYEO91qJmFkEQ5YqdKfHae1MkiaNrJok704YpMHJtJfFwtKuktmQH&#10;0aVIhmk6Tnba1sZqypwD7XVnxLMYn3NG/R3njnkkSgy5+fi18bsM32R2QYqVJWbd0EMa5B+ykKRR&#10;8Ogx1DXxBG1s81so2VCrneb+jGqZaM4bymINUE2WvqrmYU0Mi7UAOM4cYXL/Lyy93d5b1NQlzjFS&#10;REKLHlnr0ZVuUR7Q2RlXgNODATffghq63OsdKEPRLbcy/KEcBHbAeX/ENgSjoBxN8w/jFEwUbOPJ&#10;aAIyhE+ebxvr/EemJQpCiS30LkJKtjfOd669S3hM6UUjROyfUC8UELPTsEiA7jYpIBMQg2fIKTbn&#10;x3x0PqzOR9PBuBplgzxLJ4OqSoeD60WVVmm+mE/zq5+QhSRZXuyAJgZIFgACIBaCrA4tCea/64kk&#10;9AWDsyyJ3Onqg8ARkj7VJKDfoRwlvxcsFCDUZ8ahaxHsoIjzwubCoi0BphNKmfKxTxEM8A5eHAB7&#10;y8WDf4QsQvmWyx34/cta+eNl2ShtY2tfpV1/7VPmnT+AcVJ3EH27bCNdjyRc6noP3LS6m21n6KIB&#10;At0Q5++JhWEGzsGC8nfw4ULvSqwPEkZrbb//SR/8oZ9gxSh0vcTu24ZYhpH4pGD6plmeh20SDzlw&#10;CA721LI8taiNnGvoSgar0NAoBn8vepFbLZ9gj1XhVTARReHtEvtenPtuZcEepKyqohPsD0P8jXow&#10;NIQOTQrj8dg+EWsOM+SBSLe6XyOkeDVKnW+4qXS18Zo3cc4Czh2qB/xh90RaHvZkWG6n5+j1vM1n&#10;vwAAAP//AwBQSwMEFAAGAAgAAAAhAGtuAI7cAAAACQEAAA8AAABkcnMvZG93bnJldi54bWxMj01P&#10;wzAMhu9I/IfISNw2p8CAlqYTAnEFMT4kblnjtRWNUzXZWv493glur+VHrx+X69n36kBj7AIbyJYa&#10;FHEdXMeNgfe3p8UtqJgsO9sHJgM/FGFdnZ6UtnBh4lc6bFKjpIRjYQ20KQ0FYqxb8jYuw0Asu10Y&#10;vU0yjg260U5S7nu80Poave1YLrR2oIeW6u/N3hv4eN59fV7pl+bRr4YpzBrZ52jM+dl8fwcq0Zz+&#10;YDjqizpU4rQNe3ZR9QYWl6tcUAmZvpEkSK51Bmp7ZLEq8f8H1S8AAAD//wMAUEsBAi0AFAAGAAgA&#10;AAAhAOSZw8D7AAAA4QEAABMAAAAAAAAAAAAAAAAAAAAAAFtDb250ZW50X1R5cGVzXS54bWxQSwEC&#10;LQAUAAYACAAAACEAOP0h/9YAAACUAQAACwAAAAAAAAAAAAAAAAAsAQAAX3JlbHMvLnJlbHNQSwEC&#10;LQAUAAYACAAAACEAzaXc29ACAAAVBgAADgAAAAAAAAAAAAAAAAArAgAAZHJzL2Uyb0RvYy54bWxQ&#10;SwECLQAUAAYACAAAACEAa24AjtwAAAAJAQAADwAAAAAAAAAAAAAAAAAnBQAAZHJzL2Rvd25yZXYu&#10;eG1sUEsFBgAAAAAEAAQA8wAAADAGAAAAAA==&#10;" filled="f" stroked="f">
                <v:textbox>
                  <w:txbxContent>
                    <w:p w14:paraId="100474D5" w14:textId="20FDF3FA" w:rsidR="00174ACD" w:rsidRDefault="00174ACD">
                      <w:r>
                        <w:t xml:space="preserve">Figure </w:t>
                      </w:r>
                      <w:r w:rsidR="00CF1A7A">
                        <w:t>S</w:t>
                      </w:r>
                      <w:r>
                        <w:t xml:space="preserve">2. 50% Majority Rule </w:t>
                      </w:r>
                      <w:proofErr w:type="spellStart"/>
                      <w:r>
                        <w:t>phylogram</w:t>
                      </w:r>
                      <w:proofErr w:type="spellEnd"/>
                      <w:r>
                        <w:t xml:space="preserve"> inferred from recoded binary gap characters of the ITS alignment. A total of 864 characters (450 parsimony informative) of gap presence/absence (0/1) were used for the analysis  (in </w:t>
                      </w:r>
                      <w:proofErr w:type="spellStart"/>
                      <w:r>
                        <w:t>MrBayes</w:t>
                      </w:r>
                      <w:proofErr w:type="spellEnd"/>
                      <w: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050A7FA6" wp14:editId="08636769">
            <wp:extent cx="2870200" cy="955164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eltree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06" t="15129" r="29199" b="15071"/>
                    <a:stretch/>
                  </pic:blipFill>
                  <pic:spPr bwMode="auto">
                    <a:xfrm>
                      <a:off x="0" y="0"/>
                      <a:ext cx="2870200" cy="9551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C5AC0" w:rsidRPr="00EE1E7C" w:rsidSect="008036B7">
      <w:footerReference w:type="even" r:id="rId9"/>
      <w:footerReference w:type="default" r:id="rId10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293B0" w14:textId="77777777" w:rsidR="00174ACD" w:rsidRDefault="00174ACD" w:rsidP="004B3F3B">
      <w:pPr>
        <w:spacing w:after="0"/>
      </w:pPr>
      <w:r>
        <w:separator/>
      </w:r>
    </w:p>
  </w:endnote>
  <w:endnote w:type="continuationSeparator" w:id="0">
    <w:p w14:paraId="73520313" w14:textId="77777777" w:rsidR="00174ACD" w:rsidRDefault="00174ACD" w:rsidP="004B3F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1261E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AD4C4" w14:textId="77777777" w:rsidR="00174ACD" w:rsidRDefault="00174ACD" w:rsidP="004B3F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D26C5" w14:textId="77777777" w:rsidR="00174ACD" w:rsidRDefault="00174ACD" w:rsidP="00EC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046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906F8" w14:textId="77777777" w:rsidR="00174ACD" w:rsidRDefault="00174ACD" w:rsidP="004B3F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CCAE0" w14:textId="77777777" w:rsidR="00174ACD" w:rsidRDefault="00174ACD" w:rsidP="004B3F3B">
      <w:pPr>
        <w:spacing w:after="0"/>
      </w:pPr>
      <w:r>
        <w:separator/>
      </w:r>
    </w:p>
  </w:footnote>
  <w:footnote w:type="continuationSeparator" w:id="0">
    <w:p w14:paraId="1009F584" w14:textId="77777777" w:rsidR="00174ACD" w:rsidRDefault="00174ACD" w:rsidP="004B3F3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17580"/>
    <w:multiLevelType w:val="hybridMultilevel"/>
    <w:tmpl w:val="477484BC"/>
    <w:lvl w:ilvl="0" w:tplc="39387E7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7C"/>
    <w:rsid w:val="00174ACD"/>
    <w:rsid w:val="00280D78"/>
    <w:rsid w:val="002F6A6B"/>
    <w:rsid w:val="004B3F3B"/>
    <w:rsid w:val="005A0BB2"/>
    <w:rsid w:val="006D0D1E"/>
    <w:rsid w:val="008036B7"/>
    <w:rsid w:val="008C6D05"/>
    <w:rsid w:val="00A90AA0"/>
    <w:rsid w:val="00C539F1"/>
    <w:rsid w:val="00CF1A7A"/>
    <w:rsid w:val="00D70460"/>
    <w:rsid w:val="00D91B33"/>
    <w:rsid w:val="00D935CF"/>
    <w:rsid w:val="00EC5AC0"/>
    <w:rsid w:val="00EE1E7C"/>
    <w:rsid w:val="00F15FE9"/>
    <w:rsid w:val="00FF363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B0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E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D7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D7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3F3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3F3B"/>
  </w:style>
  <w:style w:type="character" w:styleId="PageNumber">
    <w:name w:val="page number"/>
    <w:basedOn w:val="DefaultParagraphFont"/>
    <w:uiPriority w:val="99"/>
    <w:semiHidden/>
    <w:unhideWhenUsed/>
    <w:rsid w:val="004B3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4" Type="http://schemas.openxmlformats.org/officeDocument/2006/relationships/settings" Target="settings.xml"/><Relationship Id="rId10" Type="http://schemas.openxmlformats.org/officeDocument/2006/relationships/footer" Target="footer2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Macintosh Word</Application>
  <DocSecurity>0</DocSecurity>
  <Lines>1</Lines>
  <Paragraphs>1</Paragraphs>
  <ScaleCrop>false</ScaleCrop>
  <Company>University of Szeged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 Mikrobiologia</dc:creator>
  <cp:keywords/>
  <dc:description/>
  <cp:lastModifiedBy>Laszlo Nagy</cp:lastModifiedBy>
  <cp:revision>2</cp:revision>
  <dcterms:created xsi:type="dcterms:W3CDTF">2013-01-13T09:16:00Z</dcterms:created>
  <dcterms:modified xsi:type="dcterms:W3CDTF">2013-01-13T09:16:00Z</dcterms:modified>
</cp:coreProperties>
</file>